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80" w:type="dxa"/>
        <w:tblLook w:val="04A0" w:firstRow="1" w:lastRow="0" w:firstColumn="1" w:lastColumn="0" w:noHBand="0" w:noVBand="1"/>
      </w:tblPr>
      <w:tblGrid>
        <w:gridCol w:w="1957"/>
        <w:gridCol w:w="866"/>
        <w:gridCol w:w="866"/>
        <w:gridCol w:w="868"/>
        <w:gridCol w:w="1026"/>
        <w:gridCol w:w="1027"/>
        <w:gridCol w:w="1097"/>
        <w:gridCol w:w="2673"/>
      </w:tblGrid>
      <w:tr w:rsidR="00A11D9E" w:rsidRPr="00A11D9E" w:rsidTr="00A11D9E">
        <w:trPr>
          <w:trHeight w:val="268"/>
        </w:trPr>
        <w:tc>
          <w:tcPr>
            <w:tcW w:w="103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1. Allele and genotype frequencies of NRGN rs12807809</w:t>
            </w:r>
          </w:p>
        </w:tc>
      </w:tr>
      <w:tr w:rsidR="00A11D9E" w:rsidRPr="00A11D9E" w:rsidTr="00A11D9E">
        <w:trPr>
          <w:trHeight w:val="268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type Distribution (%)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elic Distribution (%)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Symbol" w:eastAsia="宋体" w:hAnsi="Symbol" w:cs="Times New Roman"/>
                <w:color w:val="000000"/>
                <w:kern w:val="0"/>
                <w:sz w:val="22"/>
              </w:rPr>
              <w:t></w:t>
            </w: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WE </w:t>
            </w:r>
            <w:r w:rsidRPr="00A11D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11D9E" w:rsidRPr="00A11D9E" w:rsidTr="00A11D9E">
        <w:trPr>
          <w:trHeight w:val="268"/>
        </w:trPr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1D9E" w:rsidRPr="00A11D9E" w:rsidTr="00A11D9E">
        <w:trPr>
          <w:trHeight w:val="268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Z(n=5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</w:t>
            </w:r>
          </w:p>
        </w:tc>
      </w:tr>
      <w:tr w:rsidR="00A11D9E" w:rsidRPr="00A11D9E" w:rsidTr="00A11D9E">
        <w:trPr>
          <w:trHeight w:val="268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(n=9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A11D9E" w:rsidRPr="00A11D9E" w:rsidTr="00A11D9E">
        <w:trPr>
          <w:trHeight w:val="279"/>
        </w:trPr>
        <w:tc>
          <w:tcPr>
            <w:tcW w:w="103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Z, schizophrenia; HC, healthy controls.</w:t>
            </w:r>
          </w:p>
        </w:tc>
      </w:tr>
    </w:tbl>
    <w:p w:rsidR="00F8392B" w:rsidRDefault="00F8392B"/>
    <w:p w:rsidR="00A11D9E" w:rsidRDefault="00A11D9E"/>
    <w:p w:rsidR="00A11D9E" w:rsidRDefault="00A11D9E"/>
    <w:p w:rsidR="00A11D9E" w:rsidRDefault="00A11D9E">
      <w:pPr>
        <w:rPr>
          <w:rFonts w:hint="eastAsia"/>
        </w:rPr>
      </w:pPr>
    </w:p>
    <w:tbl>
      <w:tblPr>
        <w:tblW w:w="10306" w:type="dxa"/>
        <w:tblLook w:val="04A0" w:firstRow="1" w:lastRow="0" w:firstColumn="1" w:lastColumn="0" w:noHBand="0" w:noVBand="1"/>
      </w:tblPr>
      <w:tblGrid>
        <w:gridCol w:w="4713"/>
        <w:gridCol w:w="734"/>
        <w:gridCol w:w="870"/>
        <w:gridCol w:w="734"/>
        <w:gridCol w:w="870"/>
        <w:gridCol w:w="734"/>
        <w:gridCol w:w="1651"/>
      </w:tblGrid>
      <w:tr w:rsidR="00A11D9E" w:rsidRPr="00A11D9E" w:rsidTr="00A11D9E">
        <w:trPr>
          <w:trHeight w:val="250"/>
        </w:trPr>
        <w:tc>
          <w:tcPr>
            <w:tcW w:w="1030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2. Effect of diagnostic groups, genotype and diagnostic group × genotype on mean FC value of region of significant ANCOVA results.</w:t>
            </w:r>
          </w:p>
        </w:tc>
      </w:tr>
      <w:tr w:rsidR="00A11D9E" w:rsidRPr="00A11D9E" w:rsidTr="00A11D9E">
        <w:trPr>
          <w:trHeight w:val="250"/>
        </w:trPr>
        <w:tc>
          <w:tcPr>
            <w:tcW w:w="4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ion of significant ANCOVA results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gnostic groups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agnostic groups × genotype </w:t>
            </w:r>
            <w:bookmarkStart w:id="0" w:name="_GoBack"/>
            <w:bookmarkEnd w:id="0"/>
          </w:p>
        </w:tc>
      </w:tr>
      <w:tr w:rsidR="00A11D9E" w:rsidRPr="00A11D9E" w:rsidTr="00A11D9E">
        <w:trPr>
          <w:trHeight w:val="250"/>
        </w:trPr>
        <w:tc>
          <w:tcPr>
            <w:tcW w:w="4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A11D9E" w:rsidRPr="00A11D9E" w:rsidTr="00A11D9E">
        <w:trPr>
          <w:trHeight w:val="25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in effect of diagnostic group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11D9E" w:rsidRPr="00A11D9E" w:rsidTr="00A11D9E">
        <w:trPr>
          <w:trHeight w:val="25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. Left fusiform gyrus/left lingual gyrus/left inferior temporal gyr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-0.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3 to 0.0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-0.203</w:t>
            </w:r>
          </w:p>
        </w:tc>
      </w:tr>
      <w:tr w:rsidR="00A11D9E" w:rsidRPr="00A11D9E" w:rsidTr="00A11D9E">
        <w:trPr>
          <w:trHeight w:val="25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. Right lingual gyrus/right fusiform gyr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-0.2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9 to 0.0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1 to 0.186</w:t>
            </w:r>
          </w:p>
        </w:tc>
      </w:tr>
      <w:tr w:rsidR="00A11D9E" w:rsidRPr="00A11D9E" w:rsidTr="00A11D9E">
        <w:trPr>
          <w:trHeight w:val="503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 Left caudate nucle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0 to -0.0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1 to 0.0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3 to 0.168</w:t>
            </w:r>
          </w:p>
        </w:tc>
      </w:tr>
      <w:tr w:rsidR="00A11D9E" w:rsidRPr="00A11D9E" w:rsidTr="00A11D9E">
        <w:trPr>
          <w:trHeight w:val="503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. Left thalamus/right thalam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9 to -0.0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4 to 0.0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3 to 0.161</w:t>
            </w:r>
          </w:p>
        </w:tc>
      </w:tr>
      <w:tr w:rsidR="00A11D9E" w:rsidRPr="00A11D9E" w:rsidTr="00A11D9E">
        <w:trPr>
          <w:trHeight w:val="503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. Left anterior cingulate gyrus/right anterior cingulate gyr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 to 0.0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-0.1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8 to -0.04</w:t>
            </w:r>
          </w:p>
        </w:tc>
      </w:tr>
      <w:tr w:rsidR="00A11D9E" w:rsidRPr="00A11D9E" w:rsidTr="00A11D9E">
        <w:trPr>
          <w:trHeight w:val="25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agnostic groups × genotype interac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1D9E" w:rsidRPr="00A11D9E" w:rsidTr="00A11D9E">
        <w:trPr>
          <w:trHeight w:val="503"/>
        </w:trPr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anterior cingulate gyrus/left middle cingulate gyrus/right middle cingulate gyru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2 to 0.17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-0.21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0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D9E" w:rsidRPr="00A11D9E" w:rsidRDefault="00A11D9E" w:rsidP="00A11D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D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5 to -0.175</w:t>
            </w:r>
          </w:p>
        </w:tc>
      </w:tr>
    </w:tbl>
    <w:p w:rsidR="00A11D9E" w:rsidRPr="00A11D9E" w:rsidRDefault="00A11D9E">
      <w:pPr>
        <w:rPr>
          <w:rFonts w:hint="eastAsia"/>
        </w:rPr>
      </w:pPr>
    </w:p>
    <w:sectPr w:rsidR="00A11D9E" w:rsidRPr="00A11D9E" w:rsidSect="00A11D9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92B"/>
    <w:rsid w:val="007B4065"/>
    <w:rsid w:val="00A11D9E"/>
    <w:rsid w:val="00E2116A"/>
    <w:rsid w:val="00F8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CCF2B"/>
  <w15:chartTrackingRefBased/>
  <w15:docId w15:val="{1F7A8954-0E1E-4B6B-A93F-B9C560637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Zhang</dc:creator>
  <cp:keywords/>
  <dc:description/>
  <cp:lastModifiedBy>Yifan Zhang</cp:lastModifiedBy>
  <cp:revision>1</cp:revision>
  <dcterms:created xsi:type="dcterms:W3CDTF">2018-11-13T16:44:00Z</dcterms:created>
  <dcterms:modified xsi:type="dcterms:W3CDTF">2018-11-13T17:06:00Z</dcterms:modified>
</cp:coreProperties>
</file>